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E05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lang w:val="en-GB"/>
        </w:rPr>
        <w:t>S2 Figure</w:t>
      </w: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. Observed (</w:t>
      </w:r>
      <w:proofErr w:type="spellStart"/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Obs</w:t>
      </w:r>
      <w:proofErr w:type="spellEnd"/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) number of bed days at hospital and associated standardised bed day ratios (SBDRs) for diseases in any of 12</w:t>
      </w:r>
      <w:r>
        <w:rPr>
          <w:rFonts w:ascii="Times New Roman" w:eastAsia="Times New Roman" w:hAnsi="Times New Roman" w:cs="Times New Roman"/>
          <w:b/>
          <w:sz w:val="20"/>
          <w:lang w:val="en-GB"/>
        </w:rPr>
        <w:t>0</w:t>
      </w: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 xml:space="preserve"> disease categories and for somatic diseases in each of 11 main diagnostic groups by type of childhood cancer. </w:t>
      </w:r>
    </w:p>
    <w:p w:rsidR="000B4E05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eastAsia="Times New Roman" w:hAnsi="Times New Roman" w:cs="Times New Roman"/>
          <w:sz w:val="20"/>
          <w:lang w:val="en-GB"/>
        </w:rPr>
        <w:t>(A) Leukaemia; (B) Hodgkin lymphoma; (C) Non-Hodgkin lymphoma; (D) CNS tumours; (E) Neuroblastoma; (F) Retinoblastoma; (G) Renal tumours; (H) Hepatic tumours; (I) Bone tumours; (J) Soft-tissue sarcoma; (K) Germ-cell tumours, (L) Carcinomas; (M) Other and unspecified tumours.</w:t>
      </w:r>
    </w:p>
    <w:p w:rsidR="000B4E05" w:rsidRPr="00A80ECD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20"/>
          <w:lang w:val="en-GB"/>
        </w:rPr>
      </w:pPr>
      <w:r>
        <w:rPr>
          <w:rFonts w:ascii="Times New Roman" w:eastAsia="Times New Roman" w:hAnsi="Times New Roman" w:cs="Times New Roman"/>
          <w:sz w:val="20"/>
          <w:lang w:val="en-GB"/>
        </w:rPr>
        <w:t xml:space="preserve">Note: </w:t>
      </w:r>
      <w:r w:rsidRPr="00A80ECD">
        <w:rPr>
          <w:rFonts w:ascii="Times New Roman" w:eastAsia="Times New Roman" w:hAnsi="Times New Roman" w:cs="Times New Roman"/>
          <w:sz w:val="20"/>
          <w:lang w:val="en-GB"/>
        </w:rPr>
        <w:t xml:space="preserve">Other lymphomas are not presented separately as it is a very small group (n=205). SBDRs for recurrence of childhood cancer and for new primary cancers by type of childhood cancer </w:t>
      </w:r>
      <w:proofErr w:type="gramStart"/>
      <w:r w:rsidRPr="00A80ECD">
        <w:rPr>
          <w:rFonts w:ascii="Times New Roman" w:eastAsia="Times New Roman" w:hAnsi="Times New Roman" w:cs="Times New Roman"/>
          <w:sz w:val="20"/>
          <w:lang w:val="en-GB"/>
        </w:rPr>
        <w:t>are presented</w:t>
      </w:r>
      <w:proofErr w:type="gramEnd"/>
      <w:r w:rsidRPr="00A80ECD">
        <w:rPr>
          <w:rFonts w:ascii="Times New Roman" w:eastAsia="Times New Roman" w:hAnsi="Times New Roman" w:cs="Times New Roman"/>
          <w:sz w:val="20"/>
          <w:lang w:val="en-GB"/>
        </w:rPr>
        <w:t xml:space="preserve"> in </w:t>
      </w:r>
      <w:r>
        <w:rPr>
          <w:rFonts w:ascii="Times New Roman" w:eastAsia="Times New Roman" w:hAnsi="Times New Roman" w:cs="Times New Roman"/>
          <w:sz w:val="20"/>
          <w:lang w:val="en-GB"/>
        </w:rPr>
        <w:t>S3 Figure</w:t>
      </w:r>
      <w:r w:rsidRPr="00A80ECD">
        <w:rPr>
          <w:rFonts w:ascii="Times New Roman" w:eastAsia="Times New Roman" w:hAnsi="Times New Roman" w:cs="Times New Roman"/>
          <w:sz w:val="20"/>
          <w:lang w:val="en-GB"/>
        </w:rPr>
        <w:t xml:space="preserve">. 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A. Leukaemia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A78D72" wp14:editId="5AEA3570">
            <wp:extent cx="5402160" cy="2160000"/>
            <wp:effectExtent l="0" t="0" r="8255" b="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B. Hodgkin lymphoma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110099" wp14:editId="3550D18A">
            <wp:extent cx="5402160" cy="2160000"/>
            <wp:effectExtent l="0" t="0" r="8255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C. Non-Hodgkin lymphoma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835A72" wp14:editId="6231B3E9">
            <wp:extent cx="5402160" cy="2160000"/>
            <wp:effectExtent l="0" t="0" r="8255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bookmarkStart w:id="0" w:name="_GoBack"/>
      <w:bookmarkEnd w:id="0"/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lastRenderedPageBreak/>
        <w:t>D. CNS tumour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CFCC16" wp14:editId="69D524AF">
            <wp:extent cx="5402160" cy="2160000"/>
            <wp:effectExtent l="0" t="0" r="8255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7C7025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16"/>
          <w:lang w:val="en-GB"/>
        </w:rPr>
      </w:pPr>
      <w:r w:rsidRPr="007C7025">
        <w:rPr>
          <w:rFonts w:ascii="Times New Roman" w:eastAsia="Times New Roman" w:hAnsi="Times New Roman" w:cs="Times New Roman"/>
          <w:sz w:val="16"/>
          <w:lang w:val="en-GB"/>
        </w:rPr>
        <w:t>Note that Diseases of the nervous system and sense organs have a RR beyond the scale.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E. Neuroblastoma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ED2C5C" wp14:editId="15CB96A6">
            <wp:extent cx="5402160" cy="2160000"/>
            <wp:effectExtent l="0" t="0" r="8255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F. Retinoblastoma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5F0DE2" wp14:editId="5FA47E0D">
            <wp:extent cx="5402160" cy="2160000"/>
            <wp:effectExtent l="0" t="0" r="8255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br w:type="page"/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G. Renal tumour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bookmarkStart w:id="1" w:name="IDX"/>
      <w:bookmarkEnd w:id="1"/>
      <w:r>
        <w:rPr>
          <w:noProof/>
          <w:sz w:val="24"/>
          <w:szCs w:val="24"/>
        </w:rPr>
        <w:drawing>
          <wp:inline distT="0" distB="0" distL="0" distR="0" wp14:anchorId="4484A897" wp14:editId="304489F7">
            <wp:extent cx="5407847" cy="2165230"/>
            <wp:effectExtent l="0" t="0" r="2540" b="698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647" cy="217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H. Hepatic tumour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6D8BCA" wp14:editId="1598B407">
            <wp:extent cx="5402160" cy="2160000"/>
            <wp:effectExtent l="0" t="0" r="8255" b="0"/>
            <wp:docPr id="34" name="Billed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7C7025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16"/>
          <w:lang w:val="en-GB"/>
        </w:rPr>
      </w:pPr>
      <w:r w:rsidRPr="007C7025">
        <w:rPr>
          <w:rFonts w:ascii="Times New Roman" w:eastAsia="Times New Roman" w:hAnsi="Times New Roman" w:cs="Times New Roman"/>
          <w:sz w:val="16"/>
          <w:lang w:val="en-GB"/>
        </w:rPr>
        <w:t>Note that the RRs for Benign neoplasms and Diseases of blood and blood-forming organs were beyond the scale.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I. Bone tumour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3F3CBF" wp14:editId="7B0A3ACF">
            <wp:extent cx="5402160" cy="2160000"/>
            <wp:effectExtent l="0" t="0" r="8255" b="0"/>
            <wp:docPr id="36" name="Billed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br w:type="page"/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J. Soft-tissue sarcoma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7F05B8" wp14:editId="6E0B3AAF">
            <wp:extent cx="5402160" cy="2160000"/>
            <wp:effectExtent l="0" t="0" r="8255" b="0"/>
            <wp:docPr id="38" name="Bille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K. Germ-cell neoplasm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D7396B" wp14:editId="3EC2A2CD">
            <wp:extent cx="5402160" cy="2160000"/>
            <wp:effectExtent l="0" t="0" r="8255" b="0"/>
            <wp:docPr id="39" name="Bille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L. Carcinoma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EC5FA6" wp14:editId="461E4097">
            <wp:extent cx="5402160" cy="2160000"/>
            <wp:effectExtent l="0" t="0" r="8255" b="0"/>
            <wp:docPr id="40" name="Bille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br w:type="page"/>
      </w:r>
    </w:p>
    <w:p w:rsidR="000B4E05" w:rsidRPr="00EE7730" w:rsidRDefault="000B4E05" w:rsidP="000B4E05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lastRenderedPageBreak/>
        <w:t>M. Other and unspecified neoplasms</w:t>
      </w:r>
    </w:p>
    <w:p w:rsidR="000B4E05" w:rsidRPr="00EE7730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lang w:val="en-GB"/>
        </w:rPr>
      </w:pPr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A0C02B" wp14:editId="5EF8E6E5">
            <wp:extent cx="5402160" cy="2160000"/>
            <wp:effectExtent l="0" t="0" r="8255" b="0"/>
            <wp:docPr id="42" name="Billed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16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E05" w:rsidRPr="007C7025" w:rsidRDefault="000B4E05" w:rsidP="000B4E05">
      <w:pPr>
        <w:spacing w:after="0" w:line="240" w:lineRule="auto"/>
        <w:rPr>
          <w:rFonts w:ascii="Times New Roman" w:eastAsia="Times New Roman" w:hAnsi="Times New Roman" w:cs="Times New Roman"/>
          <w:sz w:val="16"/>
          <w:lang w:val="en-GB"/>
        </w:rPr>
      </w:pPr>
      <w:r w:rsidRPr="007C7025">
        <w:rPr>
          <w:rFonts w:ascii="Times New Roman" w:eastAsia="Times New Roman" w:hAnsi="Times New Roman" w:cs="Times New Roman"/>
          <w:sz w:val="16"/>
          <w:lang w:val="en-GB"/>
        </w:rPr>
        <w:t>Note that the RR for Diseases of blood and blood-forming organs was beyond the scale.</w:t>
      </w:r>
    </w:p>
    <w:p w:rsidR="00524092" w:rsidRPr="000B4E05" w:rsidRDefault="00524092">
      <w:pPr>
        <w:rPr>
          <w:lang w:val="en-GB"/>
        </w:rPr>
      </w:pPr>
    </w:p>
    <w:sectPr w:rsidR="00524092" w:rsidRPr="000B4E05" w:rsidSect="000B4E05">
      <w:footerReference w:type="default" r:id="rId19"/>
      <w:pgSz w:w="11906" w:h="16838"/>
      <w:pgMar w:top="1418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E05" w:rsidRDefault="000B4E05" w:rsidP="000B4E05">
      <w:pPr>
        <w:spacing w:after="0" w:line="240" w:lineRule="auto"/>
      </w:pPr>
      <w:r>
        <w:separator/>
      </w:r>
    </w:p>
  </w:endnote>
  <w:endnote w:type="continuationSeparator" w:id="0">
    <w:p w:rsidR="000B4E05" w:rsidRDefault="000B4E05" w:rsidP="000B4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356536"/>
      <w:docPartObj>
        <w:docPartGallery w:val="Page Numbers (Bottom of Page)"/>
        <w:docPartUnique/>
      </w:docPartObj>
    </w:sdtPr>
    <w:sdtEndPr/>
    <w:sdtContent>
      <w:p w:rsidR="000B4E05" w:rsidRDefault="000B4E05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CDE">
          <w:rPr>
            <w:noProof/>
          </w:rPr>
          <w:t>5</w:t>
        </w:r>
        <w:r>
          <w:fldChar w:fldCharType="end"/>
        </w:r>
      </w:p>
    </w:sdtContent>
  </w:sdt>
  <w:p w:rsidR="000B4E05" w:rsidRDefault="000B4E05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E05" w:rsidRDefault="000B4E05" w:rsidP="000B4E05">
      <w:pPr>
        <w:spacing w:after="0" w:line="240" w:lineRule="auto"/>
      </w:pPr>
      <w:r>
        <w:separator/>
      </w:r>
    </w:p>
  </w:footnote>
  <w:footnote w:type="continuationSeparator" w:id="0">
    <w:p w:rsidR="000B4E05" w:rsidRDefault="000B4E05" w:rsidP="000B4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E05"/>
    <w:rsid w:val="000B4E05"/>
    <w:rsid w:val="00185CDE"/>
    <w:rsid w:val="0052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BCBE2-57E4-47F1-9E42-CB86712A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E05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0B4E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B4E05"/>
    <w:rPr>
      <w:rFonts w:eastAsiaTheme="minorEastAsia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4E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B4E05"/>
    <w:rPr>
      <w:rFonts w:eastAsiaTheme="minorEastAsia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8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 Fine Licht</dc:creator>
  <cp:keywords/>
  <dc:description/>
  <cp:lastModifiedBy>Sofie de Fine Licht</cp:lastModifiedBy>
  <cp:revision>2</cp:revision>
  <dcterms:created xsi:type="dcterms:W3CDTF">2017-03-24T12:11:00Z</dcterms:created>
  <dcterms:modified xsi:type="dcterms:W3CDTF">2017-03-24T12:19:00Z</dcterms:modified>
</cp:coreProperties>
</file>